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0674E" w14:textId="77777777" w:rsidR="00C70B0A" w:rsidRPr="00247D13" w:rsidRDefault="00C70B0A" w:rsidP="00C70B0A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7F80582" w14:textId="77777777" w:rsidR="00C70B0A" w:rsidRPr="00247D13" w:rsidRDefault="00C70B0A" w:rsidP="00C70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47D13">
        <w:rPr>
          <w:rFonts w:ascii="Times New Roman" w:eastAsia="Times New Roman" w:hAnsi="Times New Roman" w:cs="Times New Roman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59E6EDDA" wp14:editId="2E717A3F">
            <wp:extent cx="5731510" cy="5643880"/>
            <wp:effectExtent l="0" t="0" r="0" b="0"/>
            <wp:docPr id="1061677878" name="Picture 6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677878" name="Picture 6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43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834D4" w14:textId="2117F07C" w:rsidR="00C70B0A" w:rsidRPr="00247D13" w:rsidRDefault="00C70B0A" w:rsidP="00C70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2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Fig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. Analyses of Sense and Antisense Expression in 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Δ, 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Δ and 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Δ.</w:t>
      </w:r>
    </w:p>
    <w:p w14:paraId="1D0F725F" w14:textId="77777777" w:rsidR="00C70B0A" w:rsidRPr="00247D13" w:rsidRDefault="00C70B0A" w:rsidP="00C70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A) Expression levels of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 and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 mutants, respectively. Expression is shown as log2 fold change (log2FC) relative to WT, based on mRNA-seq data. Values represent the average of three biological replicates. </w:t>
      </w:r>
    </w:p>
    <w:p w14:paraId="74A379AE" w14:textId="77777777" w:rsidR="00C70B0A" w:rsidRPr="00247D13" w:rsidRDefault="00C70B0A" w:rsidP="00C70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B) Density-colored scatterplots of mRNA-seq log2FC values for sense and antisense transcripts in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Δ versus WT across all protein-coding genes. Data represents the average of three biological replicates. </w:t>
      </w:r>
    </w:p>
    <w:p w14:paraId="3E7FF9E1" w14:textId="77777777" w:rsidR="00C70B0A" w:rsidRPr="00247D13" w:rsidRDefault="00C70B0A" w:rsidP="00C70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C) As in (B), but for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 versus WT.</w:t>
      </w:r>
    </w:p>
    <w:p w14:paraId="4EA1F558" w14:textId="77777777" w:rsidR="00C70B0A" w:rsidRPr="00247D13" w:rsidRDefault="00C70B0A" w:rsidP="00C70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D) As in (B), but for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 versus WT.</w:t>
      </w:r>
    </w:p>
    <w:p w14:paraId="364E0B2F" w14:textId="77777777" w:rsidR="00C70B0A" w:rsidRPr="00247D13" w:rsidRDefault="00C70B0A" w:rsidP="00C70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(E) Scatterplot comparing sense (x-axis) and antisense (y-axis) expression counts across all protein-coding genes in WT. Count data is derived from variance-stabilizing transformation (</w:t>
      </w:r>
      <w:proofErr w:type="spellStart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st</w:t>
      </w:r>
      <w:proofErr w:type="spellEnd"/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) of raw mRNA-seq counts. Pearson’s correlation and linear regression analysis were performed. Data represents the average of three biological replicates. </w:t>
      </w:r>
    </w:p>
    <w:p w14:paraId="6B0FD839" w14:textId="77777777" w:rsidR="00C70B0A" w:rsidRPr="00247D13" w:rsidRDefault="00C70B0A" w:rsidP="00C70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(F) As in (E), but for the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1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>hrp3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Δ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r w:rsidRPr="00247D13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train.</w:t>
      </w:r>
    </w:p>
    <w:p w14:paraId="41993274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B0A"/>
    <w:rsid w:val="00101495"/>
    <w:rsid w:val="008F5041"/>
    <w:rsid w:val="00A273D1"/>
    <w:rsid w:val="00BC28D4"/>
    <w:rsid w:val="00C7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0A5C7"/>
  <w15:chartTrackingRefBased/>
  <w15:docId w15:val="{4715FC03-8A1B-47AD-96EF-B3D2385D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B0A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0B0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B0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B0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B0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B0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B0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B0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B0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B0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B0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B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B0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B0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B0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B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70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B0A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70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B0A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70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B0A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70B0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B0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B0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B0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22:00Z</dcterms:created>
  <dcterms:modified xsi:type="dcterms:W3CDTF">2026-03-04T13:23:00Z</dcterms:modified>
</cp:coreProperties>
</file>